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2639A" w14:textId="347879FE" w:rsidR="00875157" w:rsidRDefault="00BF2DEB">
      <w:r>
        <w:rPr>
          <w:noProof/>
        </w:rPr>
        <w:drawing>
          <wp:inline distT="0" distB="0" distL="0" distR="0" wp14:anchorId="2286814C" wp14:editId="4335D09E">
            <wp:extent cx="5756910" cy="42957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873AC" w14:textId="77777777" w:rsidR="00BF2DEB" w:rsidRDefault="00BF2DEB" w:rsidP="00BF2DEB">
      <w:pPr>
        <w:spacing w:line="360" w:lineRule="auto"/>
        <w:jc w:val="both"/>
        <w:rPr>
          <w:color w:val="1C1E29"/>
          <w:sz w:val="20"/>
          <w:szCs w:val="20"/>
          <w:lang w:val="en-US"/>
        </w:rPr>
      </w:pPr>
      <w:r>
        <w:rPr>
          <w:color w:val="1C1E29"/>
          <w:sz w:val="20"/>
          <w:szCs w:val="20"/>
          <w:lang w:val="en-US"/>
        </w:rPr>
        <w:t>ROC Analysis</w:t>
      </w:r>
    </w:p>
    <w:p w14:paraId="5A6A751C" w14:textId="77777777" w:rsidR="00BF2DEB" w:rsidRDefault="00BF2DEB" w:rsidP="00BF2DEB">
      <w:pPr>
        <w:spacing w:line="360" w:lineRule="auto"/>
        <w:jc w:val="both"/>
        <w:rPr>
          <w:color w:val="1C1E29"/>
          <w:sz w:val="20"/>
          <w:szCs w:val="20"/>
          <w:lang w:val="en-US"/>
        </w:rPr>
      </w:pPr>
      <w:r w:rsidRPr="006E7553">
        <w:rPr>
          <w:color w:val="1C1E29"/>
          <w:sz w:val="20"/>
          <w:szCs w:val="20"/>
          <w:lang w:val="en-US"/>
        </w:rPr>
        <w:t>Graphs illustrating the ROC curv</w:t>
      </w:r>
      <w:r>
        <w:rPr>
          <w:color w:val="1C1E29"/>
          <w:sz w:val="20"/>
          <w:szCs w:val="20"/>
          <w:lang w:val="en-US"/>
        </w:rPr>
        <w:t>e</w:t>
      </w:r>
      <w:r w:rsidRPr="006E7553">
        <w:rPr>
          <w:color w:val="1C1E29"/>
          <w:sz w:val="20"/>
          <w:szCs w:val="20"/>
          <w:lang w:val="en-US"/>
        </w:rPr>
        <w:t xml:space="preserve"> for the </w:t>
      </w:r>
      <w:r>
        <w:rPr>
          <w:color w:val="1C1E29"/>
          <w:sz w:val="20"/>
          <w:szCs w:val="20"/>
          <w:lang w:val="en-US"/>
        </w:rPr>
        <w:t>tumor reduction rate</w:t>
      </w:r>
      <w:r w:rsidRPr="006E7553">
        <w:rPr>
          <w:color w:val="1C1E29"/>
          <w:sz w:val="20"/>
          <w:szCs w:val="20"/>
          <w:lang w:val="en-US"/>
        </w:rPr>
        <w:t xml:space="preserve"> for the diagnoses of</w:t>
      </w:r>
      <w:r>
        <w:rPr>
          <w:color w:val="1C1E29"/>
          <w:sz w:val="20"/>
          <w:szCs w:val="20"/>
          <w:lang w:val="en-US"/>
        </w:rPr>
        <w:t xml:space="preserve"> G1 in comparison to G2/G3 tumors. </w:t>
      </w:r>
      <w:r w:rsidRPr="008F078F">
        <w:rPr>
          <w:color w:val="1C1E29"/>
          <w:sz w:val="20"/>
          <w:szCs w:val="20"/>
          <w:lang w:val="en-US"/>
        </w:rPr>
        <w:t xml:space="preserve">The optimal cut-off value for tumor reduction rate to differentiate G1 from G2/G3 tumors </w:t>
      </w:r>
      <w:r>
        <w:rPr>
          <w:color w:val="1C1E29"/>
          <w:sz w:val="20"/>
          <w:szCs w:val="20"/>
          <w:lang w:val="en-US"/>
        </w:rPr>
        <w:t>is</w:t>
      </w:r>
      <w:r w:rsidRPr="008F078F">
        <w:rPr>
          <w:color w:val="1C1E29"/>
          <w:sz w:val="20"/>
          <w:szCs w:val="20"/>
          <w:lang w:val="en-US"/>
        </w:rPr>
        <w:t xml:space="preserve"> 0.385 (</w:t>
      </w:r>
      <w:r>
        <w:rPr>
          <w:color w:val="1C1E29"/>
          <w:sz w:val="20"/>
          <w:szCs w:val="20"/>
          <w:lang w:val="en-US"/>
        </w:rPr>
        <w:t xml:space="preserve">AUC, </w:t>
      </w:r>
      <w:r w:rsidRPr="008F078F">
        <w:rPr>
          <w:color w:val="1C1E29"/>
          <w:sz w:val="20"/>
          <w:szCs w:val="20"/>
          <w:lang w:val="en-US"/>
        </w:rPr>
        <w:t xml:space="preserve">area under the curve 0.76). This cut-off value </w:t>
      </w:r>
      <w:r>
        <w:rPr>
          <w:color w:val="1C1E29"/>
          <w:sz w:val="20"/>
          <w:szCs w:val="20"/>
          <w:lang w:val="en-US"/>
        </w:rPr>
        <w:t>represents</w:t>
      </w:r>
      <w:r w:rsidRPr="008F078F">
        <w:rPr>
          <w:color w:val="1C1E29"/>
          <w:sz w:val="20"/>
          <w:szCs w:val="20"/>
          <w:lang w:val="en-US"/>
        </w:rPr>
        <w:t xml:space="preserve"> a sensitivity of 50% and a specificity of 100% for this differentiation, with a positive predictive value of 100% and a negative predictive value of 73%.</w:t>
      </w:r>
    </w:p>
    <w:p w14:paraId="0CECDB5F" w14:textId="77777777" w:rsidR="00BF2DEB" w:rsidRPr="00BF2DEB" w:rsidRDefault="00BF2DEB">
      <w:pPr>
        <w:rPr>
          <w:lang w:val="en-US"/>
        </w:rPr>
      </w:pPr>
    </w:p>
    <w:sectPr w:rsidR="00BF2DEB" w:rsidRPr="00BF2DEB" w:rsidSect="000231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EB"/>
    <w:rsid w:val="00023186"/>
    <w:rsid w:val="00061516"/>
    <w:rsid w:val="000702F5"/>
    <w:rsid w:val="0007454D"/>
    <w:rsid w:val="00076DD1"/>
    <w:rsid w:val="0007710B"/>
    <w:rsid w:val="000903EB"/>
    <w:rsid w:val="000B2EA6"/>
    <w:rsid w:val="000E7AA2"/>
    <w:rsid w:val="001044DD"/>
    <w:rsid w:val="0017564A"/>
    <w:rsid w:val="001E5804"/>
    <w:rsid w:val="001F5764"/>
    <w:rsid w:val="00243E25"/>
    <w:rsid w:val="002954F0"/>
    <w:rsid w:val="002B3161"/>
    <w:rsid w:val="002C5515"/>
    <w:rsid w:val="002E4EA1"/>
    <w:rsid w:val="003B50CD"/>
    <w:rsid w:val="0045525F"/>
    <w:rsid w:val="00462C71"/>
    <w:rsid w:val="00477426"/>
    <w:rsid w:val="004E1813"/>
    <w:rsid w:val="004E3BE8"/>
    <w:rsid w:val="00510AC7"/>
    <w:rsid w:val="00552779"/>
    <w:rsid w:val="0059571C"/>
    <w:rsid w:val="005A1AFB"/>
    <w:rsid w:val="005A5049"/>
    <w:rsid w:val="00621A3E"/>
    <w:rsid w:val="006D1C74"/>
    <w:rsid w:val="006E5219"/>
    <w:rsid w:val="006E7012"/>
    <w:rsid w:val="00706F5C"/>
    <w:rsid w:val="00775E8D"/>
    <w:rsid w:val="00776F19"/>
    <w:rsid w:val="007B339A"/>
    <w:rsid w:val="007F7425"/>
    <w:rsid w:val="0080676A"/>
    <w:rsid w:val="00837D2F"/>
    <w:rsid w:val="008528D5"/>
    <w:rsid w:val="00856D45"/>
    <w:rsid w:val="00875157"/>
    <w:rsid w:val="008A6B12"/>
    <w:rsid w:val="008C3440"/>
    <w:rsid w:val="008E44CB"/>
    <w:rsid w:val="00927480"/>
    <w:rsid w:val="00946410"/>
    <w:rsid w:val="00993DA9"/>
    <w:rsid w:val="009E2FDB"/>
    <w:rsid w:val="00A15B72"/>
    <w:rsid w:val="00AF122B"/>
    <w:rsid w:val="00B0551A"/>
    <w:rsid w:val="00B71087"/>
    <w:rsid w:val="00B860ED"/>
    <w:rsid w:val="00BF2DEB"/>
    <w:rsid w:val="00C05E41"/>
    <w:rsid w:val="00C179EB"/>
    <w:rsid w:val="00CC3A70"/>
    <w:rsid w:val="00CF3BD7"/>
    <w:rsid w:val="00D134F1"/>
    <w:rsid w:val="00DB06EF"/>
    <w:rsid w:val="00E74AF4"/>
    <w:rsid w:val="00E8150C"/>
    <w:rsid w:val="00E946D7"/>
    <w:rsid w:val="00EA679D"/>
    <w:rsid w:val="00EE0B3C"/>
    <w:rsid w:val="00F13519"/>
    <w:rsid w:val="00F17A4E"/>
    <w:rsid w:val="00F662CD"/>
    <w:rsid w:val="00F950DC"/>
    <w:rsid w:val="00FC45A1"/>
    <w:rsid w:val="00FD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AAC11"/>
  <w15:chartTrackingRefBased/>
  <w15:docId w15:val="{BEDA1190-4BD2-A84C-9942-E18065D4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9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Verloh</dc:creator>
  <cp:keywords/>
  <dc:description/>
  <cp:lastModifiedBy>Niklas Verloh</cp:lastModifiedBy>
  <cp:revision>1</cp:revision>
  <dcterms:created xsi:type="dcterms:W3CDTF">2021-10-21T17:49:00Z</dcterms:created>
  <dcterms:modified xsi:type="dcterms:W3CDTF">2021-10-21T17:50:00Z</dcterms:modified>
</cp:coreProperties>
</file>